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0138" w:type="dxa"/>
        <w:tblInd w:w="354" w:type="dxa"/>
        <w:tblCellMar>
          <w:left w:w="70" w:type="dxa"/>
          <w:right w:w="70" w:type="dxa"/>
        </w:tblCellMar>
        <w:tblLook w:val="04A0"/>
      </w:tblPr>
      <w:tblGrid>
        <w:gridCol w:w="3585"/>
        <w:gridCol w:w="1348"/>
        <w:gridCol w:w="1348"/>
        <w:gridCol w:w="1466"/>
        <w:gridCol w:w="1392"/>
        <w:gridCol w:w="1348"/>
        <w:gridCol w:w="1446"/>
        <w:gridCol w:w="1348"/>
        <w:gridCol w:w="1348"/>
        <w:gridCol w:w="1465"/>
        <w:gridCol w:w="1348"/>
        <w:gridCol w:w="1348"/>
        <w:gridCol w:w="1348"/>
      </w:tblGrid>
      <w:tr w:rsidR="00AD30FC" w:rsidRPr="000617A6" w:rsidTr="00AD30FC">
        <w:trPr>
          <w:trHeight w:val="300"/>
        </w:trPr>
        <w:tc>
          <w:tcPr>
            <w:tcW w:w="20138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0FC" w:rsidRPr="00AD30FC" w:rsidRDefault="00AD30FC" w:rsidP="000617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0617A6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10</w:t>
            </w: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Table. cSBP and cPP: agreement among parameters measured with three different methods in the entire and age-related groups, calibrated with identical peripheral blood pressure levels obtained by oscillometry, using two different calibration schemes: pDBP/MBPc and pDBP/MBPosc [Summary table]</w:t>
            </w:r>
          </w:p>
        </w:tc>
      </w:tr>
      <w:tr w:rsidR="00AD30FC" w:rsidRPr="000617A6" w:rsidTr="00AD30FC">
        <w:trPr>
          <w:trHeight w:val="300"/>
        </w:trPr>
        <w:tc>
          <w:tcPr>
            <w:tcW w:w="20138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</w:p>
        </w:tc>
      </w:tr>
      <w:tr w:rsidR="00AD30FC" w:rsidRPr="000617A6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SBP</w:t>
            </w:r>
          </w:p>
        </w:tc>
        <w:tc>
          <w:tcPr>
            <w:tcW w:w="416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Entire group [3-35 years]</w:t>
            </w:r>
          </w:p>
        </w:tc>
        <w:tc>
          <w:tcPr>
            <w:tcW w:w="4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-12 years]</w:t>
            </w:r>
          </w:p>
        </w:tc>
        <w:tc>
          <w:tcPr>
            <w:tcW w:w="416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-18 years]</w:t>
            </w:r>
          </w:p>
        </w:tc>
        <w:tc>
          <w:tcPr>
            <w:tcW w:w="404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-35 years]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libration: pDBP/MBP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9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9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4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2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p valu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25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6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2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Upp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2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4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0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Low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1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6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3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6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5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0.9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9.0 - 0.2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1.2 - 0.2x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1.1 - 0.08x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12.8 - 0.2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1.5 - 0.1x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-4.1 + 0.1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9.9 - 0.3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7.8 - 0.2x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2.9 + 0.1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6.6 - 0.3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37.2 - 0.4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7.5 - 0.07x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 (Slope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28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libration: pDBP/MBPo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6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9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2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0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p valu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55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9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Upp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7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3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6.3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Low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7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3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7.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9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0.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6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5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3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1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5.8 - 0.2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8.7 - 0.3x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5.5 - 0.1x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0.5 + 0.3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4.8 - 0.2x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-6.4 + 0.1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9.2 - 0.3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5.3 - 0.3x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4.5 + 0.06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44.8 - 0.4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56.2 - 0.5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6.5 - 0.06x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 (Slope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9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8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35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PP</w:t>
            </w:r>
          </w:p>
        </w:tc>
        <w:tc>
          <w:tcPr>
            <w:tcW w:w="4162" w:type="dxa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Entire group [3 - 35 years]</w:t>
            </w:r>
          </w:p>
        </w:tc>
        <w:tc>
          <w:tcPr>
            <w:tcW w:w="4186" w:type="dxa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 - 12 years]</w:t>
            </w:r>
          </w:p>
        </w:tc>
        <w:tc>
          <w:tcPr>
            <w:tcW w:w="4161" w:type="dxa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 - 18 years]</w:t>
            </w:r>
          </w:p>
        </w:tc>
        <w:tc>
          <w:tcPr>
            <w:tcW w:w="4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 - 35 years]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libration: pDBP/MBP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9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4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2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p valu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57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4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Upp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3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5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4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Low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0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0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5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1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1.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6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5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0.3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9 - 0.2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0.0 - 0.4x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0.1 - 0.2x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0  - 0.2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4.4 - 0.2x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 6.2 + 0.02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3.7 - 0.3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6.0- 0.3x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06 + 0.1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5.0 - 0.3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5.9 - 0.6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3.6 - 0.3x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 (Slope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2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libration: pDBP/MBPo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0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1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2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1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6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2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9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p valu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47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5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Upp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1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8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4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6.4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Lower limit (mmH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0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7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1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1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7.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2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4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6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2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6.2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lastRenderedPageBreak/>
              <w:t>Regression equ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.9 - 0.3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2.2 - 0.4x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1.4 - 0.1x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.4  - 0.3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4.4 - 0.2x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 2.2 + 0.1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7.2 - 0.3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9.7 - 0.3x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.6 + 0.04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7.6 - 0.3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9.6 - 0.5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4.6 - 0.2x</w:t>
            </w:r>
          </w:p>
        </w:tc>
      </w:tr>
      <w:tr w:rsidR="00AD30FC" w:rsidRPr="00AD30FC" w:rsidTr="00AD30FC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 (Slope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5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2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8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30FC" w:rsidRPr="00AD30FC" w:rsidRDefault="00AD30FC" w:rsidP="00AD3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D30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</w:tr>
      <w:tr w:rsidR="00AD30FC" w:rsidRPr="00DA66C1" w:rsidTr="00AD30FC">
        <w:trPr>
          <w:trHeight w:val="300"/>
        </w:trPr>
        <w:tc>
          <w:tcPr>
            <w:tcW w:w="20138" w:type="dxa"/>
            <w:gridSpan w:val="1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30FC" w:rsidRPr="00AD30FC" w:rsidRDefault="00AD30FC" w:rsidP="00AD30F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cSBP, cPP: central systolic and pulse blood pressure, respectively. r: correlation (Pearson) coefficient. </w:t>
            </w: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AD30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: slope of regression equation. Significance level: p value &lt;0.05 (red text). Bland-Altman analysis: variable "x" was considered the mean of both methods compared (eg. (RT+CT)/2) and variable "y" the difference among first and second method (eg. RT minus CT). MBPc: mean blood pressure calculated as pDBP+((pSBP-pDBP)/3). MBPosc: mean blood pressure measured by oscillometry. CI: confidence interval.</w:t>
            </w:r>
          </w:p>
        </w:tc>
      </w:tr>
      <w:tr w:rsidR="00AD30FC" w:rsidRPr="00DA66C1" w:rsidTr="00AD30FC">
        <w:trPr>
          <w:trHeight w:val="300"/>
        </w:trPr>
        <w:tc>
          <w:tcPr>
            <w:tcW w:w="20138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  <w:tr w:rsidR="00AD30FC" w:rsidRPr="00DA66C1" w:rsidTr="00AD30FC">
        <w:trPr>
          <w:trHeight w:val="300"/>
        </w:trPr>
        <w:tc>
          <w:tcPr>
            <w:tcW w:w="20138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  <w:tr w:rsidR="00AD30FC" w:rsidRPr="00DA66C1" w:rsidTr="00AD30FC">
        <w:trPr>
          <w:trHeight w:val="300"/>
        </w:trPr>
        <w:tc>
          <w:tcPr>
            <w:tcW w:w="20138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30FC" w:rsidRPr="00AD30FC" w:rsidRDefault="00AD30FC" w:rsidP="00AD30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</w:tbl>
    <w:p w:rsidR="00B02767" w:rsidRPr="00AD30FC" w:rsidRDefault="000617A6">
      <w:pPr>
        <w:rPr>
          <w:lang w:val="en-US"/>
        </w:rPr>
      </w:pPr>
    </w:p>
    <w:sectPr w:rsidR="00B02767" w:rsidRPr="00AD30FC" w:rsidSect="00787FF9">
      <w:pgSz w:w="23814" w:h="16839" w:orient="landscape" w:code="8"/>
      <w:pgMar w:top="142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compat/>
  <w:rsids>
    <w:rsidRoot w:val="00AD30FC"/>
    <w:rsid w:val="000617A6"/>
    <w:rsid w:val="000F34D5"/>
    <w:rsid w:val="00100162"/>
    <w:rsid w:val="00147523"/>
    <w:rsid w:val="00235CEA"/>
    <w:rsid w:val="002E49FE"/>
    <w:rsid w:val="0031486B"/>
    <w:rsid w:val="00415FF9"/>
    <w:rsid w:val="00521DDB"/>
    <w:rsid w:val="005D0149"/>
    <w:rsid w:val="006C0743"/>
    <w:rsid w:val="007160DB"/>
    <w:rsid w:val="00787FF9"/>
    <w:rsid w:val="00796F0B"/>
    <w:rsid w:val="007D608D"/>
    <w:rsid w:val="008064D8"/>
    <w:rsid w:val="00834603"/>
    <w:rsid w:val="00835FE4"/>
    <w:rsid w:val="008D0A8C"/>
    <w:rsid w:val="009033F3"/>
    <w:rsid w:val="00911E65"/>
    <w:rsid w:val="00AA32CE"/>
    <w:rsid w:val="00AD30FC"/>
    <w:rsid w:val="00AF4EC4"/>
    <w:rsid w:val="00B1085A"/>
    <w:rsid w:val="00B81714"/>
    <w:rsid w:val="00BC3516"/>
    <w:rsid w:val="00BD0B17"/>
    <w:rsid w:val="00BE70F7"/>
    <w:rsid w:val="00DA549D"/>
    <w:rsid w:val="00DA66C1"/>
    <w:rsid w:val="00DB17EB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51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55</Words>
  <Characters>5253</Characters>
  <Application>Microsoft Office Word</Application>
  <DocSecurity>0</DocSecurity>
  <Lines>43</Lines>
  <Paragraphs>12</Paragraphs>
  <ScaleCrop>false</ScaleCrop>
  <Company>Hewlett-Packard</Company>
  <LinksUpToDate>false</LinksUpToDate>
  <CharactersWithSpaces>6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4</cp:revision>
  <dcterms:created xsi:type="dcterms:W3CDTF">2019-06-30T01:22:00Z</dcterms:created>
  <dcterms:modified xsi:type="dcterms:W3CDTF">2019-10-23T15:28:00Z</dcterms:modified>
</cp:coreProperties>
</file>